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</w:rPr>
        <w:t xml:space="preserve">Table </w:t>
      </w:r>
      <w:r>
        <w:rPr>
          <w:b/>
        </w:rPr>
        <w:t xml:space="preserve">S3. </w:t>
      </w:r>
      <w:r>
        <w:rPr>
          <w:b/>
          <w:kern w:val="0"/>
          <w:sz w:val="24"/>
        </w:rPr>
        <w:t xml:space="preserve">Oligonucleotides used </w:t>
      </w:r>
      <w:r>
        <w:rPr>
          <w:b/>
          <w:kern w:val="0"/>
          <w:sz w:val="24"/>
        </w:rPr>
        <w:t>for Real-time RT-PCR and Southern blot analysi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349"/>
        <w:gridCol w:w="5040"/>
      </w:tblGrid>
      <w:tr>
        <w:trPr>
          <w:trHeight w:val="31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HTG7-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CGCTATGTGCCTCTGA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HTG7-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GCTCCACTCCCAAAACC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AM79-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ACTGCGAGAAAGACCA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AM79-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TTTCCTGGCACCCTTA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A1501-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CAATGACCTCGTTTTCCT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A1501-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GAGAAAACCCTCGACTT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RD-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ATTTGGAGTAGACGTAG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RD-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TTGAGTCCGACGTTTTT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G2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TGTTTGCCTGATGAT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G2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GTTGGGCGGTGTAA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NtActin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GATGCGAGGATGGA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NtActin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GAAATCACCGCTTTGG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T-16sr</w:t>
            </w: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NA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AGAACCTTACCTGGTCTTG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T-16sr</w:t>
            </w: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NA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GCAGTCTCCTTTGAGTTC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G7-probe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RANGE!D25"/>
            <w:r>
              <w:rPr>
                <w:kern w:val="0"/>
                <w:sz w:val="24"/>
              </w:rPr>
              <w:t>GATAAATCCATGTCTCACCGTTCC</w:t>
            </w:r>
            <w:bookmarkEnd w:id="0"/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G7-probe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" w:name="RANGE!D26"/>
            <w:r>
              <w:rPr>
                <w:kern w:val="0"/>
                <w:sz w:val="24"/>
              </w:rPr>
              <w:t>ACTAGCCATCGGCATATCGTAAAA</w:t>
            </w:r>
            <w:bookmarkEnd w:id="1"/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79-probe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" w:name="RANGE!D27"/>
            <w:r>
              <w:rPr>
                <w:kern w:val="0"/>
                <w:sz w:val="24"/>
              </w:rPr>
              <w:t>ATGCTTCAACAGCCTGCTATTTTC</w:t>
            </w:r>
            <w:bookmarkEnd w:id="2"/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79-probe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3" w:name="RANGE!D28"/>
            <w:r>
              <w:rPr>
                <w:kern w:val="0"/>
                <w:sz w:val="24"/>
              </w:rPr>
              <w:t>TACACAACCCGGATCGACTATTCT</w:t>
            </w:r>
            <w:bookmarkEnd w:id="3"/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501-probe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CAATGACCTCGTTTTCC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501-probe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ATACGATCCGACTCCTT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-probe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4" w:name="RANGE!D31"/>
            <w:r>
              <w:rPr>
                <w:kern w:val="0"/>
                <w:sz w:val="24"/>
              </w:rPr>
              <w:t xml:space="preserve">TAAAAGAGAAGGCGAGTATGTTGA  </w:t>
            </w:r>
            <w:bookmarkEnd w:id="4"/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D-probe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AAGTAGGGTAGGAGACGTGAATG  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-probe-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CAAATCCATTACCAACC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-probe-A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GGCTTTCCAGTAG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1-14: </w:t>
      </w:r>
      <w:r>
        <w:rPr>
          <w:kern w:val="0"/>
          <w:sz w:val="24"/>
        </w:rPr>
        <w:t xml:space="preserve">Oligonucleotides used </w:t>
      </w:r>
      <w:r>
        <w:rPr>
          <w:kern w:val="0"/>
          <w:sz w:val="24"/>
        </w:rPr>
        <w:t xml:space="preserve">for Real-time RT-PCR </w:t>
      </w:r>
    </w:p>
    <w:p>
      <w:pPr>
        <w:pStyle w:val="Normal"/>
        <w:rPr/>
      </w:pPr>
      <w:r>
        <w:rPr>
          <w:sz w:val="24"/>
        </w:rPr>
        <w:t>15-24</w:t>
      </w:r>
      <w:r>
        <w:rPr>
          <w:sz w:val="24"/>
        </w:rPr>
        <w:t>:</w:t>
      </w:r>
      <w:r>
        <w:rPr>
          <w:kern w:val="0"/>
          <w:sz w:val="24"/>
        </w:rPr>
        <w:t xml:space="preserve"> Oligonucleotides used </w:t>
      </w:r>
      <w:r>
        <w:rPr>
          <w:kern w:val="0"/>
          <w:sz w:val="24"/>
        </w:rPr>
        <w:t>Southern blot analysi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6:39:00Z</dcterms:created>
  <dc:creator>T60</dc:creator>
  <dc:description/>
  <cp:keywords/>
  <dc:language>en-US</dc:language>
  <cp:lastModifiedBy>caogaoyi</cp:lastModifiedBy>
  <cp:lastPrinted>2012-01-10T20:57:00Z</cp:lastPrinted>
  <dcterms:modified xsi:type="dcterms:W3CDTF">2012-05-16T02:59:00Z</dcterms:modified>
  <cp:revision>6</cp:revision>
  <dc:subject/>
  <dc:title>Supplemental Table 1</dc:title>
</cp:coreProperties>
</file>